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DF845" w14:textId="77777777" w:rsidR="006F342E" w:rsidRPr="009271CC" w:rsidRDefault="006F342E" w:rsidP="006F342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24"/>
        </w:rPr>
      </w:pPr>
      <w:bookmarkStart w:id="0" w:name="_Hlk179380202"/>
      <w:r w:rsidRPr="009271CC">
        <w:rPr>
          <w:rFonts w:ascii="Times New Roman" w:hAnsi="Times New Roman" w:cs="Times New Roman"/>
          <w:b/>
          <w:bCs/>
          <w:sz w:val="32"/>
          <w:szCs w:val="24"/>
        </w:rPr>
        <w:t xml:space="preserve">Failed Cellular Surveillance Enables Pathogenic Matrix Deposition in a </w:t>
      </w:r>
      <w:r w:rsidRPr="009271CC">
        <w:rPr>
          <w:rFonts w:ascii="Times New Roman" w:hAnsi="Times New Roman" w:cs="Times New Roman"/>
          <w:b/>
          <w:bCs/>
          <w:i/>
          <w:sz w:val="32"/>
          <w:szCs w:val="24"/>
        </w:rPr>
        <w:t>COL2A1</w:t>
      </w:r>
      <w:r w:rsidRPr="009271CC">
        <w:rPr>
          <w:rFonts w:ascii="Times New Roman" w:hAnsi="Times New Roman" w:cs="Times New Roman"/>
          <w:b/>
          <w:bCs/>
          <w:sz w:val="32"/>
          <w:szCs w:val="24"/>
        </w:rPr>
        <w:t>-Related Osteoarthritis</w:t>
      </w:r>
    </w:p>
    <w:bookmarkEnd w:id="0"/>
    <w:p w14:paraId="0AE803D5" w14:textId="77777777" w:rsidR="005C0DA1" w:rsidRDefault="005C0DA1" w:rsidP="005C0DA1">
      <w:pPr>
        <w:spacing w:line="240" w:lineRule="auto"/>
        <w:rPr>
          <w:rFonts w:ascii="Times New Roman" w:hAnsi="Times New Roman" w:cs="Times New Roman"/>
          <w:b/>
          <w:bCs/>
          <w:sz w:val="32"/>
          <w:szCs w:val="24"/>
        </w:rPr>
      </w:pPr>
    </w:p>
    <w:p w14:paraId="01E7B389" w14:textId="2872CF74" w:rsidR="005C0DA1" w:rsidRPr="005C0DA1" w:rsidRDefault="005C0DA1" w:rsidP="005C0DA1">
      <w:pPr>
        <w:spacing w:after="0"/>
        <w:jc w:val="center"/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</w:pPr>
      <w:r w:rsidRPr="005C0DA1">
        <w:rPr>
          <w:rFonts w:ascii="Times New Roman" w:hAnsi="Times New Roman" w:cs="Times New Roman"/>
          <w:sz w:val="24"/>
          <w:szCs w:val="24"/>
          <w:lang w:eastAsia="zh-CN"/>
        </w:rPr>
        <w:t>Kathryn M. Yammine</w:t>
      </w:r>
      <w:r w:rsidR="00887049"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5C0DA1">
        <w:rPr>
          <w:rFonts w:ascii="Times New Roman" w:hAnsi="Times New Roman" w:cs="Times New Roman"/>
          <w:sz w:val="24"/>
          <w:szCs w:val="24"/>
          <w:lang w:eastAsia="zh-CN"/>
        </w:rPr>
        <w:t xml:space="preserve"> Sophia Mirda Abularach, Michael Xiong, Seo-yeon Kim, Agata </w:t>
      </w:r>
      <w:r w:rsidR="009D3656">
        <w:rPr>
          <w:rFonts w:ascii="Times New Roman" w:hAnsi="Times New Roman" w:cs="Times New Roman"/>
          <w:sz w:val="24"/>
          <w:szCs w:val="24"/>
          <w:lang w:eastAsia="zh-CN"/>
        </w:rPr>
        <w:t xml:space="preserve">A. </w:t>
      </w:r>
      <w:proofErr w:type="spellStart"/>
      <w:r w:rsidRPr="005C0DA1">
        <w:rPr>
          <w:rFonts w:ascii="Times New Roman" w:hAnsi="Times New Roman" w:cs="Times New Roman"/>
          <w:sz w:val="24"/>
          <w:szCs w:val="24"/>
          <w:lang w:eastAsia="zh-CN"/>
        </w:rPr>
        <w:t>Bikovtseva</w:t>
      </w:r>
      <w:proofErr w:type="spellEnd"/>
      <w:r w:rsidRPr="005C0DA1">
        <w:rPr>
          <w:rFonts w:ascii="Times New Roman" w:hAnsi="Times New Roman" w:cs="Times New Roman"/>
          <w:sz w:val="24"/>
          <w:szCs w:val="24"/>
          <w:lang w:eastAsia="zh-CN"/>
        </w:rPr>
        <w:t xml:space="preserve">, Vincent L. Butty, </w:t>
      </w:r>
      <w:r w:rsidR="00D37EBC">
        <w:rPr>
          <w:rFonts w:ascii="Times New Roman" w:hAnsi="Times New Roman" w:cs="Times New Roman"/>
          <w:sz w:val="24"/>
          <w:szCs w:val="24"/>
          <w:lang w:eastAsia="zh-CN"/>
        </w:rPr>
        <w:t xml:space="preserve">Richard P. Schiavoni, </w:t>
      </w:r>
      <w:r w:rsidRPr="005C0DA1">
        <w:rPr>
          <w:rFonts w:ascii="Times New Roman" w:hAnsi="Times New Roman" w:cs="Times New Roman"/>
          <w:sz w:val="24"/>
          <w:szCs w:val="24"/>
          <w:lang w:eastAsia="zh-CN"/>
        </w:rPr>
        <w:t xml:space="preserve">John F. Bateman, Shireen R. </w:t>
      </w:r>
      <w:proofErr w:type="spellStart"/>
      <w:r w:rsidRPr="005C0DA1">
        <w:rPr>
          <w:rFonts w:ascii="Times New Roman" w:hAnsi="Times New Roman" w:cs="Times New Roman"/>
          <w:sz w:val="24"/>
          <w:szCs w:val="24"/>
          <w:lang w:eastAsia="zh-CN"/>
        </w:rPr>
        <w:t>Lamandé</w:t>
      </w:r>
      <w:proofErr w:type="spellEnd"/>
      <w:r w:rsidRPr="005C0DA1">
        <w:rPr>
          <w:rFonts w:ascii="Times New Roman" w:hAnsi="Times New Roman" w:cs="Times New Roman"/>
          <w:sz w:val="24"/>
          <w:szCs w:val="24"/>
          <w:lang w:eastAsia="zh-CN"/>
        </w:rPr>
        <w:t>, and Matthew D. Shoulders</w:t>
      </w:r>
    </w:p>
    <w:p w14:paraId="30DF483E" w14:textId="77777777" w:rsidR="005C0DA1" w:rsidRDefault="005C0DA1" w:rsidP="005C0DA1"/>
    <w:p w14:paraId="00E33238" w14:textId="77777777" w:rsidR="005C0DA1" w:rsidRDefault="005C0DA1" w:rsidP="005C0DA1"/>
    <w:tbl>
      <w:tblPr>
        <w:tblStyle w:val="TableGrid"/>
        <w:tblpPr w:leftFromText="180" w:rightFromText="180" w:vertAnchor="text" w:horzAnchor="margin" w:tblpXSpec="center" w:tblpY="292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6712"/>
      </w:tblGrid>
      <w:tr w:rsidR="005C0DA1" w:rsidRPr="003266D9" w14:paraId="7A551295" w14:textId="77777777" w:rsidTr="00963242">
        <w:trPr>
          <w:trHeight w:val="252"/>
        </w:trPr>
        <w:tc>
          <w:tcPr>
            <w:tcW w:w="1512" w:type="dxa"/>
            <w:tcBorders>
              <w:top w:val="single" w:sz="8" w:space="0" w:color="auto"/>
              <w:bottom w:val="single" w:sz="8" w:space="0" w:color="auto"/>
            </w:tcBorders>
          </w:tcPr>
          <w:p w14:paraId="270A4199" w14:textId="77777777" w:rsidR="005C0DA1" w:rsidRPr="003266D9" w:rsidRDefault="005C0DA1" w:rsidP="0096324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66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ge</w:t>
            </w:r>
          </w:p>
        </w:tc>
        <w:tc>
          <w:tcPr>
            <w:tcW w:w="6712" w:type="dxa"/>
            <w:tcBorders>
              <w:top w:val="single" w:sz="8" w:space="0" w:color="auto"/>
              <w:bottom w:val="single" w:sz="8" w:space="0" w:color="auto"/>
            </w:tcBorders>
          </w:tcPr>
          <w:p w14:paraId="4F834759" w14:textId="77777777" w:rsidR="005C0DA1" w:rsidRPr="003266D9" w:rsidRDefault="005C0DA1" w:rsidP="0096324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66D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ent</w:t>
            </w:r>
          </w:p>
        </w:tc>
      </w:tr>
      <w:tr w:rsidR="005C0DA1" w:rsidRPr="003266D9" w14:paraId="42D935E1" w14:textId="77777777" w:rsidTr="00963242">
        <w:trPr>
          <w:trHeight w:val="244"/>
        </w:trPr>
        <w:tc>
          <w:tcPr>
            <w:tcW w:w="1512" w:type="dxa"/>
            <w:tcBorders>
              <w:top w:val="single" w:sz="8" w:space="0" w:color="auto"/>
            </w:tcBorders>
          </w:tcPr>
          <w:p w14:paraId="2CB6E035" w14:textId="77777777" w:rsidR="005C0DA1" w:rsidRPr="003266D9" w:rsidRDefault="005C0DA1" w:rsidP="0096324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66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1</w:t>
            </w:r>
          </w:p>
        </w:tc>
        <w:tc>
          <w:tcPr>
            <w:tcW w:w="6712" w:type="dxa"/>
            <w:tcBorders>
              <w:top w:val="single" w:sz="8" w:space="0" w:color="auto"/>
            </w:tcBorders>
          </w:tcPr>
          <w:p w14:paraId="7EC41150" w14:textId="77777777" w:rsidR="005C0DA1" w:rsidRPr="003266D9" w:rsidRDefault="005C0DA1" w:rsidP="0096324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66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ble of Contents</w:t>
            </w:r>
          </w:p>
        </w:tc>
      </w:tr>
      <w:tr w:rsidR="005C0DA1" w:rsidRPr="003266D9" w14:paraId="51FAF12A" w14:textId="77777777" w:rsidTr="00963242">
        <w:trPr>
          <w:trHeight w:val="244"/>
        </w:trPr>
        <w:tc>
          <w:tcPr>
            <w:tcW w:w="1512" w:type="dxa"/>
          </w:tcPr>
          <w:p w14:paraId="4872D460" w14:textId="3772A0B7" w:rsidR="005C0DA1" w:rsidRPr="003266D9" w:rsidRDefault="005C0DA1" w:rsidP="0096324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66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="000043F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–3</w:t>
            </w:r>
          </w:p>
        </w:tc>
        <w:tc>
          <w:tcPr>
            <w:tcW w:w="6712" w:type="dxa"/>
          </w:tcPr>
          <w:p w14:paraId="784A35B2" w14:textId="356D880C" w:rsidR="005C0DA1" w:rsidRPr="003266D9" w:rsidRDefault="000043F3" w:rsidP="0096324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upporting Table</w:t>
            </w:r>
          </w:p>
        </w:tc>
      </w:tr>
      <w:tr w:rsidR="000043F3" w:rsidRPr="003266D9" w14:paraId="77AADD64" w14:textId="77777777" w:rsidTr="00963242">
        <w:trPr>
          <w:trHeight w:val="244"/>
        </w:trPr>
        <w:tc>
          <w:tcPr>
            <w:tcW w:w="1512" w:type="dxa"/>
          </w:tcPr>
          <w:p w14:paraId="0AF99331" w14:textId="7F4085CC" w:rsidR="000043F3" w:rsidRPr="003266D9" w:rsidRDefault="000043F3" w:rsidP="000043F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4</w:t>
            </w:r>
          </w:p>
        </w:tc>
        <w:tc>
          <w:tcPr>
            <w:tcW w:w="6712" w:type="dxa"/>
          </w:tcPr>
          <w:p w14:paraId="2390737A" w14:textId="4555D469" w:rsidR="000043F3" w:rsidRPr="003266D9" w:rsidRDefault="000043F3" w:rsidP="000043F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66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Supporting Figure Legends </w:t>
            </w:r>
          </w:p>
        </w:tc>
      </w:tr>
      <w:tr w:rsidR="000043F3" w:rsidRPr="003266D9" w14:paraId="6F4783BF" w14:textId="77777777" w:rsidTr="00963242">
        <w:trPr>
          <w:trHeight w:val="252"/>
        </w:trPr>
        <w:tc>
          <w:tcPr>
            <w:tcW w:w="1512" w:type="dxa"/>
            <w:tcBorders>
              <w:bottom w:val="single" w:sz="8" w:space="0" w:color="auto"/>
            </w:tcBorders>
          </w:tcPr>
          <w:p w14:paraId="2302A9B5" w14:textId="7C04AC0B" w:rsidR="000043F3" w:rsidRPr="003266D9" w:rsidRDefault="000043F3" w:rsidP="000043F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266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–</w:t>
            </w:r>
            <w:r w:rsidR="00A629A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712" w:type="dxa"/>
            <w:tcBorders>
              <w:bottom w:val="single" w:sz="8" w:space="0" w:color="auto"/>
            </w:tcBorders>
          </w:tcPr>
          <w:p w14:paraId="3835493D" w14:textId="77777777" w:rsidR="000043F3" w:rsidRPr="003266D9" w:rsidRDefault="000043F3" w:rsidP="000043F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66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upporting Figures</w:t>
            </w:r>
          </w:p>
        </w:tc>
      </w:tr>
    </w:tbl>
    <w:p w14:paraId="25962761" w14:textId="77777777" w:rsidR="005C0DA1" w:rsidRDefault="005C0DA1" w:rsidP="005C0DA1"/>
    <w:p w14:paraId="60A0466D" w14:textId="4B52662C" w:rsidR="005C0DA1" w:rsidRPr="005C0DA1" w:rsidRDefault="005C0DA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2BE823" w14:textId="1427AD5A" w:rsidR="0042752C" w:rsidRDefault="008E30A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</w:t>
      </w:r>
      <w:r w:rsidR="00237F9B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030"/>
        <w:gridCol w:w="1350"/>
        <w:gridCol w:w="990"/>
        <w:gridCol w:w="990"/>
      </w:tblGrid>
      <w:tr w:rsidR="009A203B" w:rsidRPr="0042752C" w14:paraId="5D474A44" w14:textId="77777777" w:rsidTr="009A203B">
        <w:trPr>
          <w:trHeight w:val="295"/>
        </w:trPr>
        <w:tc>
          <w:tcPr>
            <w:tcW w:w="936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ACC96" w14:textId="4EC2713E" w:rsidR="009A203B" w:rsidRPr="00DA23D8" w:rsidRDefault="009A203B" w:rsidP="004275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A23D8">
              <w:rPr>
                <w:rFonts w:ascii="Times New Roman" w:hAnsi="Times New Roman" w:cs="Times New Roman"/>
                <w:b/>
                <w:bCs/>
                <w:sz w:val="24"/>
              </w:rPr>
              <w:t xml:space="preserve">Table </w:t>
            </w:r>
            <w:r w:rsidR="008E30A9" w:rsidRPr="00DA23D8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 w:rsidRPr="00DA23D8">
              <w:rPr>
                <w:rFonts w:ascii="Times New Roman" w:hAnsi="Times New Roman" w:cs="Times New Roman"/>
                <w:b/>
                <w:bCs/>
                <w:sz w:val="24"/>
              </w:rPr>
              <w:t>1.</w:t>
            </w:r>
            <w:r w:rsidRPr="00DA23D8">
              <w:rPr>
                <w:rFonts w:ascii="Times New Roman" w:hAnsi="Times New Roman" w:cs="Times New Roman"/>
                <w:sz w:val="24"/>
              </w:rPr>
              <w:t xml:space="preserve"> High-confidence </w:t>
            </w:r>
            <w:proofErr w:type="spellStart"/>
            <w:r w:rsidRPr="00DA23D8">
              <w:rPr>
                <w:rFonts w:ascii="Times New Roman" w:hAnsi="Times New Roman" w:cs="Times New Roman"/>
                <w:sz w:val="24"/>
              </w:rPr>
              <w:t>interactors</w:t>
            </w:r>
            <w:r w:rsidR="00873243" w:rsidRPr="00DA23D8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a</w:t>
            </w:r>
            <w:proofErr w:type="spellEnd"/>
            <w:r w:rsidR="00873243" w:rsidRPr="00DA23D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A23D8">
              <w:rPr>
                <w:rFonts w:ascii="Times New Roman" w:hAnsi="Times New Roman" w:cs="Times New Roman"/>
                <w:sz w:val="24"/>
              </w:rPr>
              <w:t>engage similarly with wild-type and Arg719Cys procollagen-II across four biological replicates.</w:t>
            </w:r>
          </w:p>
        </w:tc>
      </w:tr>
      <w:tr w:rsidR="009A203B" w:rsidRPr="0042752C" w14:paraId="79A82B6C" w14:textId="77777777" w:rsidTr="009A203B">
        <w:trPr>
          <w:trHeight w:val="295"/>
        </w:trPr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5EB0" w14:textId="463752EE" w:rsidR="009A203B" w:rsidRPr="0042752C" w:rsidRDefault="009A203B" w:rsidP="009A20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otein (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Gene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27F5" w14:textId="5600F5B4" w:rsidR="009A203B" w:rsidRPr="0042752C" w:rsidRDefault="009A203B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Fold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enrichment</w:t>
            </w:r>
            <w:r w:rsidR="00BB1E5D" w:rsidRPr="00BB1E5D">
              <w:rPr>
                <w:rFonts w:ascii="Arial" w:hAnsi="Arial" w:cs="Arial"/>
                <w:b/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A751" w14:textId="0DCAE71C" w:rsidR="009A203B" w:rsidRPr="0042752C" w:rsidRDefault="009A203B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83020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983020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Pr="00983020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r w:rsidRPr="00BB1E5D">
              <w:rPr>
                <w:rFonts w:ascii="Arial" w:hAnsi="Arial" w:cs="Arial"/>
                <w:b/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8293" w14:textId="6A7AB4FC" w:rsidR="009A203B" w:rsidRPr="0042752C" w:rsidRDefault="009A203B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83020">
              <w:rPr>
                <w:rFonts w:ascii="Arial" w:hAnsi="Arial" w:cs="Arial"/>
                <w:b/>
                <w:i/>
                <w:sz w:val="18"/>
                <w:szCs w:val="18"/>
              </w:rPr>
              <w:t>q</w:t>
            </w:r>
            <w:r w:rsidRPr="00983020">
              <w:rPr>
                <w:rFonts w:ascii="Arial" w:hAnsi="Arial" w:cs="Arial"/>
                <w:b/>
                <w:sz w:val="18"/>
                <w:szCs w:val="18"/>
              </w:rPr>
              <w:t>-value</w:t>
            </w:r>
            <w:r w:rsidRPr="00BB1E5D">
              <w:rPr>
                <w:rFonts w:ascii="Arial" w:hAnsi="Arial" w:cs="Arial"/>
                <w:b/>
                <w:i/>
                <w:iCs/>
                <w:sz w:val="18"/>
                <w:szCs w:val="18"/>
                <w:vertAlign w:val="superscript"/>
              </w:rPr>
              <w:t>d</w:t>
            </w:r>
          </w:p>
        </w:tc>
      </w:tr>
      <w:tr w:rsidR="0042752C" w:rsidRPr="0042752C" w14:paraId="545850C4" w14:textId="77777777" w:rsidTr="009A203B">
        <w:trPr>
          <w:trHeight w:val="295"/>
        </w:trPr>
        <w:tc>
          <w:tcPr>
            <w:tcW w:w="6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CF56" w14:textId="70E2163C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Galectin-3-binding protein (</w:t>
            </w:r>
            <w:r w:rsidRPr="0042752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GALS3BP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EEE3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295F" w14:textId="5F436E59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F01C" w14:textId="48025491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  <w:r w:rsidR="001E364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42752C" w:rsidRPr="0042752C" w14:paraId="22CE1CDE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5B1F4CF0" w14:textId="2A79C971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DnaJ</w:t>
            </w:r>
            <w:proofErr w:type="spellEnd"/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 xml:space="preserve"> homolog subfamily B member 11 (</w:t>
            </w:r>
            <w:r w:rsidRPr="0042752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NAJB11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D775F1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D487D4" w14:textId="38ED3A6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6B8B5B" w14:textId="6646B27F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  <w:r w:rsidR="001E364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42752C" w:rsidRPr="0042752C" w14:paraId="6DC2E723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58363F66" w14:textId="1958A527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ADP/ATP translocase 2 (</w:t>
            </w:r>
            <w:r w:rsidRPr="0042752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LC25A5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2B0239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011A33" w14:textId="3961F148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56FA08" w14:textId="3E052674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1E364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</w:tr>
      <w:tr w:rsidR="0042752C" w:rsidRPr="0042752C" w14:paraId="2E8055C2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692A0892" w14:textId="24DA7885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Fibronectin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N1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97C7BF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D6A3C8" w14:textId="220A7C8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560EBE" w14:textId="5AFF66F5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</w:tr>
      <w:tr w:rsidR="0042752C" w:rsidRPr="0042752C" w14:paraId="7C98B075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0C66B8F0" w14:textId="5ACF4765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Protein-glutamine gamma-</w:t>
            </w:r>
            <w:proofErr w:type="spellStart"/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glutamyltransferase</w:t>
            </w:r>
            <w:proofErr w:type="spellEnd"/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 xml:space="preserve"> 2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GM2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D19146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BF0C37" w14:textId="29AAD0E1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444F07" w14:textId="15414672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</w:tr>
      <w:tr w:rsidR="0042752C" w:rsidRPr="0042752C" w14:paraId="0B830C66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08B66E72" w14:textId="6A13FDF8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Endoplasmic reticulum chaperone BiP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SPA5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B7BB4B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9908B4" w14:textId="7E5FF3EA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EFE724" w14:textId="779218A4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  <w:r w:rsidR="001E364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42752C" w:rsidRPr="0042752C" w14:paraId="13E95E6E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3D7F60FF" w14:textId="390B2A63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Prohibitin</w:t>
            </w:r>
            <w:proofErr w:type="spellEnd"/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B2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B8FC77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BA354E" w14:textId="37B9F52F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9B9D2B" w14:textId="620AB6BB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</w:tr>
      <w:tr w:rsidR="0042752C" w:rsidRPr="0042752C" w14:paraId="7E476495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7AD85356" w14:textId="30766B12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Protein disulfide-isomerase A6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DIA6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01FEFB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9FBD05" w14:textId="73FFD5BA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2360DB" w14:textId="7687C7CF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  <w:r w:rsidR="001E3647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42752C" w:rsidRPr="0042752C" w14:paraId="765F88E5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13EA9CB8" w14:textId="0E0953D6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Heat shock protein 90 beta family member 1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SP90B1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8B0A99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225B8F" w14:textId="38B72F9D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1F5DD5" w14:textId="47523128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1E364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</w:tr>
      <w:tr w:rsidR="0042752C" w:rsidRPr="0042752C" w14:paraId="7149406F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4A13B533" w14:textId="73D6D606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Calumenin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LU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1B30AE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27642B" w14:textId="66AA7B5D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3AA141" w14:textId="58F123F6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</w:tr>
      <w:tr w:rsidR="0042752C" w:rsidRPr="0042752C" w14:paraId="56EA7D6A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2239CC0D" w14:textId="350CE28F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Calreticulin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LR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55CD97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BCDC8A" w14:textId="354B9D1D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658D4C" w14:textId="0AEC1E35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</w:tr>
      <w:tr w:rsidR="0042752C" w:rsidRPr="0042752C" w14:paraId="624533B3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7CDA3F6B" w14:textId="1498C9E1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RAB1B, member RAS oncogene family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B1B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BFEBFF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CD86DA" w14:textId="30D744D1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BB44A5" w14:textId="47620D60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</w:tr>
      <w:tr w:rsidR="0042752C" w:rsidRPr="0042752C" w14:paraId="7F183E4E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13DD37FE" w14:textId="4EC438ED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Inhibitor of nuclear factor kappa-B kinase-interacting protein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KBIP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B9B636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8FEC29" w14:textId="08F0297A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63EA16" w14:textId="2834E292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</w:tr>
      <w:tr w:rsidR="0042752C" w:rsidRPr="0042752C" w14:paraId="4A2E4989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601B4140" w14:textId="2948AF38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Prolyl 4-hydroxylase subunit alpha-2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4HA2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A32B77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C72754" w14:textId="3E2C739F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3CBD13" w14:textId="0F336466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1E3647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</w:tr>
      <w:tr w:rsidR="0042752C" w:rsidRPr="0042752C" w14:paraId="5245BD6B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6CC7D91E" w14:textId="3C74D30F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Neutral alpha-glucosidase AB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ANAB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E1579F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EB5530" w14:textId="19BF1F3F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2FF7E4" w14:textId="7A8801CE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</w:tr>
      <w:tr w:rsidR="0042752C" w:rsidRPr="0042752C" w14:paraId="75EE231E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588098AC" w14:textId="28BB9275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 xml:space="preserve">Serpin H1 </w:t>
            </w:r>
            <w:r w:rsidR="00F926D0">
              <w:rPr>
                <w:rFonts w:ascii="Arial" w:hAnsi="Arial" w:cs="Arial"/>
                <w:color w:val="000000"/>
                <w:sz w:val="18"/>
                <w:szCs w:val="18"/>
              </w:rPr>
              <w:t xml:space="preserve">[Hsp47] 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ERPINH1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6DE06A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472BDC" w14:textId="57736061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6A593B" w14:textId="69ED86BC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  <w:r w:rsidR="001E364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42752C" w:rsidRPr="0042752C" w14:paraId="45FE1AFE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4BC62B50" w14:textId="61295040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Prolyl 4-hydroxylase subunit alpha-1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4HA1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7867D2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3388E8" w14:textId="7DE0144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17E6CE" w14:textId="5485AF7B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1E364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</w:tr>
      <w:tr w:rsidR="0042752C" w:rsidRPr="0042752C" w14:paraId="6E406DFE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405E6EEB" w14:textId="445434CC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Multifunctional procollagen lysine hydroxylase and glycosyltransferase LH3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LOD3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D215C0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991B32" w14:textId="46234D32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B55310" w14:textId="1A25B693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</w:tr>
      <w:tr w:rsidR="0042752C" w:rsidRPr="0042752C" w14:paraId="1E055571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38C899AB" w14:textId="09C9DE66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Reticulocalbin-1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CN1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BBFA49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7D68BD" w14:textId="2D128BB8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27C033" w14:textId="3D90979F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1E364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</w:tr>
      <w:tr w:rsidR="0042752C" w:rsidRPr="0042752C" w14:paraId="030AF532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4DAB8C84" w14:textId="777D7D0A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Glucosidase 2 subunit beta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KCSH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3A9432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541FBF" w14:textId="3F2C8B5B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52DD92" w14:textId="58BCB1CF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  <w:r w:rsidR="001E3647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42752C" w:rsidRPr="0042752C" w14:paraId="597B8B13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566D39C2" w14:textId="4E328179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Calnexin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NX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4DA2F8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71C642" w14:textId="4807C1F8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CF945C" w14:textId="42A28EC0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</w:tr>
      <w:tr w:rsidR="0042752C" w:rsidRPr="0042752C" w14:paraId="3C8E668D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73934944" w14:textId="7F0E1F32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Prolyl 3-hydroxylase 1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3H1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6EAF16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3FC2B9" w14:textId="59E7D76B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1E040F" w14:textId="36948F65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</w:tr>
      <w:tr w:rsidR="0042752C" w:rsidRPr="0042752C" w14:paraId="38DDFBE2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3E01046B" w14:textId="4DA72B79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Protein disulfide-isomerase A3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DIA3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134481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37D538" w14:textId="3A26D4F3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FB7C57" w14:textId="5ECE8C43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</w:tr>
      <w:tr w:rsidR="0042752C" w:rsidRPr="0042752C" w14:paraId="2275BC04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3714E49E" w14:textId="085AA284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Procollagen galactosyltransferase 1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LGALT1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93613C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05FA7D" w14:textId="4AC1DC10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675005" w14:textId="366D2BB4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</w:tr>
      <w:tr w:rsidR="0042752C" w:rsidRPr="0042752C" w14:paraId="6EEF6D9C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19BAA405" w14:textId="754F84C4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Dolichyl</w:t>
            </w:r>
            <w:proofErr w:type="spellEnd"/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diphosphooligosaccharide</w:t>
            </w:r>
            <w:proofErr w:type="spellEnd"/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-protein glycosyltransferase subunit 1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N1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3320FF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858D8F" w14:textId="60F00281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948642" w14:textId="6D68431B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</w:tr>
      <w:tr w:rsidR="0042752C" w:rsidRPr="0042752C" w14:paraId="7BB3918A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724CFF7E" w14:textId="0BAC3A81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DnaJ</w:t>
            </w:r>
            <w:proofErr w:type="spellEnd"/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 xml:space="preserve"> homolog subfamily C member 3 (</w:t>
            </w:r>
            <w:r w:rsidRPr="009A203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NAJC3</w:t>
            </w:r>
            <w:r w:rsidRPr="0042752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F26E80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85E35E" w14:textId="16A3B314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704FD5" w14:textId="66268C52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</w:tr>
      <w:tr w:rsidR="0042752C" w:rsidRPr="0042752C" w14:paraId="3DCCDEDF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32E36261" w14:textId="78E96F18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yl-prolyl cis-trans isomerase FKBP10</w:t>
            </w:r>
            <w:r w:rsidR="004676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4275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KBP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41F7D5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CD82FD" w14:textId="7E635231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27113A" w14:textId="077BDA8B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</w:tr>
      <w:tr w:rsidR="0042752C" w:rsidRPr="0042752C" w14:paraId="124DA4F4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778EF410" w14:textId="56D865DC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tein disulfide-isomerase </w:t>
            </w:r>
            <w:r w:rsidR="004676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4275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4HB</w:t>
            </w:r>
            <w:r w:rsidR="004676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360EF6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E8C4AA" w14:textId="3220880B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CD8AAC" w14:textId="16F4B054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</w:tr>
      <w:tr w:rsidR="0042752C" w:rsidRPr="0042752C" w14:paraId="34E15C98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47BDEE85" w14:textId="095351F3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tein disulfide-isomerase A4 </w:t>
            </w:r>
            <w:r w:rsidR="004676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4275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DIA4</w:t>
            </w:r>
            <w:r w:rsidR="004676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7441E7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110FBC" w14:textId="6B668F22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9590D0" w14:textId="41746C9C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1E364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</w:tr>
      <w:tr w:rsidR="0042752C" w:rsidRPr="0042752C" w14:paraId="2CAB97C0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44AA15C0" w14:textId="39C379B4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ytoskeleton-associated protein 4 </w:t>
            </w:r>
            <w:r w:rsidR="004676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4275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KAP4</w:t>
            </w:r>
            <w:r w:rsidR="004676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113B1E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15DBF8" w14:textId="5792AF7B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A48C69" w14:textId="10474109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</w:tr>
      <w:tr w:rsidR="0042752C" w:rsidRPr="0042752C" w14:paraId="25061B85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4DE9611D" w14:textId="3EAF4A76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lichyl</w:t>
            </w:r>
            <w:proofErr w:type="spellEnd"/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phosphooligosaccharide</w:t>
            </w:r>
            <w:proofErr w:type="spellEnd"/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protein glycosyltransferase subunit 2 </w:t>
            </w:r>
            <w:r w:rsidR="004676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4275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PN2</w:t>
            </w:r>
            <w:r w:rsidR="004676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3F7080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CBA59B" w14:textId="37BA9ECB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9D139D" w14:textId="017FB93C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  <w:r w:rsidR="001E3647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42752C" w:rsidRPr="0042752C" w14:paraId="6E65FCBA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765A7A9B" w14:textId="53863E73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rlin-2 </w:t>
            </w:r>
            <w:r w:rsidR="004676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4275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RLIN2</w:t>
            </w:r>
            <w:r w:rsidR="004676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1E87FB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536733" w14:textId="450283E4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AAE027" w14:textId="16E22820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</w:tr>
      <w:tr w:rsidR="0042752C" w:rsidRPr="0042752C" w14:paraId="7B9696D4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599D4D20" w14:textId="4FB571E4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collagen-lysine,2-oxoglutarate 5-dioxygenase 1 </w:t>
            </w:r>
            <w:r w:rsidR="00100A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4275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LOD1</w:t>
            </w:r>
            <w:r w:rsidR="00100A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A4B1A6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3FEBCD" w14:textId="3A523A03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45B752" w14:textId="718C2DC2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</w:tr>
      <w:tr w:rsidR="0042752C" w:rsidRPr="0042752C" w14:paraId="47695139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5B25379A" w14:textId="21AF91E5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ypoxia upregulated 1 </w:t>
            </w:r>
            <w:r w:rsidR="00100A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4275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YOU1</w:t>
            </w:r>
            <w:r w:rsidR="00100A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D30110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DC8ECA" w14:textId="57578F6D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5EBC44" w14:textId="76368B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</w:tr>
      <w:tr w:rsidR="0042752C" w:rsidRPr="0042752C" w14:paraId="5E8C9954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2E5DCD5A" w14:textId="6C9489CF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rtilage-associated protein </w:t>
            </w:r>
            <w:r w:rsidR="00100A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4275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RTAP</w:t>
            </w:r>
            <w:r w:rsidR="00100A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9BC0C6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3F45EA" w14:textId="15CC6160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6A27FB" w14:textId="237DF66B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</w:tr>
      <w:tr w:rsidR="0042752C" w:rsidRPr="0042752C" w14:paraId="04480B6B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52E320DA" w14:textId="4C9C7B24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yl-prolyl cis-trans isomerase FKBP</w:t>
            </w:r>
            <w:r w:rsidR="00100A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</w:t>
            </w:r>
            <w:r w:rsidRPr="004275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KBP9</w:t>
            </w:r>
            <w:r w:rsidR="00100A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703644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DEBE32" w14:textId="5C86501F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3368CB" w14:textId="7F90CF45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  <w:r w:rsidR="001E364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42752C" w:rsidRPr="0042752C" w14:paraId="5C6BFC74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5AEAA8EA" w14:textId="77777777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ptidyl-prolyl cis-trans isomerase 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4275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PIB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5EF6D1" w14:textId="77777777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2F99A7" w14:textId="081566C2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265A88" w14:textId="193E57FE" w:rsidR="0042752C" w:rsidRPr="0042752C" w:rsidRDefault="0042752C" w:rsidP="009A20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  <w:r w:rsidR="001E364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42752C" w:rsidRPr="0042752C" w14:paraId="5869EA56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35C0E14E" w14:textId="201DD14E" w:rsidR="0042752C" w:rsidRPr="0042752C" w:rsidRDefault="001E3647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</w:t>
            </w:r>
            <w:r w:rsidR="0042752C"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ocollagen-lysine 5-dioxygenas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2752C" w:rsidRPr="004275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LOD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904E25" w14:textId="77777777" w:rsidR="0042752C" w:rsidRPr="0042752C" w:rsidRDefault="0042752C" w:rsidP="00F34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12AEFF" w14:textId="581253B7" w:rsidR="0042752C" w:rsidRPr="0042752C" w:rsidRDefault="0042752C" w:rsidP="00F343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D02009" w14:textId="3622E2C2" w:rsidR="0042752C" w:rsidRPr="0042752C" w:rsidRDefault="0042752C" w:rsidP="00F3439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</w:tr>
      <w:tr w:rsidR="0042752C" w:rsidRPr="0042752C" w14:paraId="39DDB23D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724FC2D3" w14:textId="4A2F0EFA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ioredoxin domain-containing protein 5 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4275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XNDC5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F213D5" w14:textId="77777777" w:rsidR="0042752C" w:rsidRPr="0042752C" w:rsidRDefault="0042752C" w:rsidP="00237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EFC3E4" w14:textId="7C05904D" w:rsidR="0042752C" w:rsidRPr="0042752C" w:rsidRDefault="0042752C" w:rsidP="00237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3B0938" w14:textId="2035CA75" w:rsidR="0042752C" w:rsidRPr="0042752C" w:rsidRDefault="0042752C" w:rsidP="00237F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  <w:r w:rsidR="001E3647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42752C" w:rsidRPr="0042752C" w14:paraId="5633E421" w14:textId="77777777" w:rsidTr="009A203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090BA29C" w14:textId="7450712C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ioredoxin 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4275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XN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69E2FC" w14:textId="77777777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35ACBF" w14:textId="05BEF1D5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30F501" w14:textId="64F212AF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</w:tr>
      <w:tr w:rsidR="0042752C" w:rsidRPr="0042752C" w14:paraId="26BDDA73" w14:textId="77777777" w:rsidTr="00237F9B">
        <w:trPr>
          <w:trHeight w:val="295"/>
        </w:trPr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1FC3ABBE" w14:textId="32C5006B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iosephosphate isomerase 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4275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PI1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A06520" w14:textId="77777777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5452F2" w14:textId="34A4BDDB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FECAFC" w14:textId="10DE9102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</w:tr>
      <w:tr w:rsidR="0042752C" w:rsidRPr="0042752C" w14:paraId="02AD6D09" w14:textId="77777777" w:rsidTr="00237F9B">
        <w:trPr>
          <w:trHeight w:val="295"/>
        </w:trPr>
        <w:tc>
          <w:tcPr>
            <w:tcW w:w="6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2A65" w14:textId="07706A06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tein S100-A11 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42752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100A11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5383" w14:textId="77777777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94DE" w14:textId="3EF67E21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  <w:r w:rsidR="001E36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DF0B" w14:textId="5FC5BB3A" w:rsidR="0042752C" w:rsidRPr="0042752C" w:rsidRDefault="0042752C" w:rsidP="004275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2752C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</w:tr>
      <w:tr w:rsidR="00ED7B3C" w:rsidRPr="0042752C" w14:paraId="6991D548" w14:textId="77777777" w:rsidTr="00237F9B">
        <w:trPr>
          <w:trHeight w:val="295"/>
        </w:trPr>
        <w:tc>
          <w:tcPr>
            <w:tcW w:w="936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646FF8" w14:textId="2B4BFDC4" w:rsidR="00ED7B3C" w:rsidRPr="00983020" w:rsidRDefault="00ED7B3C" w:rsidP="00ED7B3C">
            <w:pPr>
              <w:spacing w:after="0"/>
              <w:jc w:val="both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983020">
              <w:rPr>
                <w:rFonts w:ascii="Arial" w:hAnsi="Arial" w:cs="Arial"/>
                <w:i/>
                <w:iCs/>
                <w:sz w:val="16"/>
                <w:szCs w:val="18"/>
                <w:vertAlign w:val="superscript"/>
              </w:rPr>
              <w:t>a</w:t>
            </w:r>
            <w:r w:rsidR="00BB1E5D" w:rsidRPr="00BB1E5D">
              <w:rPr>
                <w:rFonts w:ascii="Arial" w:hAnsi="Arial" w:cs="Arial"/>
                <w:sz w:val="16"/>
                <w:szCs w:val="18"/>
              </w:rPr>
              <w:t>High</w:t>
            </w:r>
            <w:proofErr w:type="spellEnd"/>
            <w:r w:rsidR="00BB1E5D" w:rsidRPr="00BB1E5D">
              <w:rPr>
                <w:rFonts w:ascii="Arial" w:hAnsi="Arial" w:cs="Arial"/>
                <w:sz w:val="16"/>
                <w:szCs w:val="18"/>
              </w:rPr>
              <w:t xml:space="preserve"> confidence interactors were identified as any protein whose TMT intensities were highly correlated with those of the bait in wild-type samples, as assessed by a Pearson’s correlation </w:t>
            </w:r>
            <w:r w:rsidR="00BB1E5D" w:rsidRPr="00BB1E5D">
              <w:rPr>
                <w:rFonts w:ascii="Arial" w:hAnsi="Arial" w:cs="Arial"/>
                <w:i/>
                <w:iCs/>
                <w:sz w:val="16"/>
                <w:szCs w:val="18"/>
              </w:rPr>
              <w:t>q</w:t>
            </w:r>
            <w:r w:rsidR="00BB1E5D" w:rsidRPr="00BB1E5D">
              <w:rPr>
                <w:rFonts w:ascii="Arial" w:hAnsi="Arial" w:cs="Arial"/>
                <w:sz w:val="16"/>
                <w:szCs w:val="18"/>
              </w:rPr>
              <w:t xml:space="preserve"> value &lt; 0.02.</w:t>
            </w:r>
          </w:p>
          <w:p w14:paraId="3C2834B1" w14:textId="3DE96AFF" w:rsidR="00ED7B3C" w:rsidRPr="00983020" w:rsidRDefault="00ED7B3C" w:rsidP="00ED7B3C">
            <w:pPr>
              <w:spacing w:after="0"/>
              <w:jc w:val="both"/>
              <w:rPr>
                <w:rFonts w:ascii="Arial" w:hAnsi="Arial" w:cs="Arial"/>
                <w:i/>
                <w:iCs/>
                <w:sz w:val="16"/>
                <w:szCs w:val="18"/>
              </w:rPr>
            </w:pPr>
            <w:proofErr w:type="spellStart"/>
            <w:r w:rsidRPr="00983020">
              <w:rPr>
                <w:rFonts w:ascii="Arial" w:hAnsi="Arial" w:cs="Arial"/>
                <w:i/>
                <w:iCs/>
                <w:sz w:val="16"/>
                <w:szCs w:val="18"/>
                <w:vertAlign w:val="superscript"/>
              </w:rPr>
              <w:t>b</w:t>
            </w:r>
            <w:r w:rsidRPr="00983020">
              <w:rPr>
                <w:rFonts w:ascii="Arial" w:hAnsi="Arial" w:cs="Arial"/>
                <w:sz w:val="16"/>
                <w:szCs w:val="18"/>
              </w:rPr>
              <w:t>Fold</w:t>
            </w:r>
            <w:proofErr w:type="spellEnd"/>
            <w:r w:rsidRPr="00983020">
              <w:rPr>
                <w:rFonts w:ascii="Arial" w:hAnsi="Arial" w:cs="Arial"/>
                <w:sz w:val="16"/>
                <w:szCs w:val="18"/>
              </w:rPr>
              <w:t xml:space="preserve">-enrichment was calculated as the ratio of bait-normalized </w:t>
            </w:r>
            <w:r w:rsidR="00727B64">
              <w:rPr>
                <w:rFonts w:ascii="Arial" w:hAnsi="Arial" w:cs="Arial"/>
                <w:sz w:val="16"/>
                <w:szCs w:val="18"/>
              </w:rPr>
              <w:t xml:space="preserve">abundance of </w:t>
            </w:r>
            <w:r w:rsidRPr="00983020">
              <w:rPr>
                <w:rFonts w:ascii="Arial" w:hAnsi="Arial" w:cs="Arial"/>
                <w:sz w:val="16"/>
                <w:szCs w:val="18"/>
              </w:rPr>
              <w:t xml:space="preserve">peptides detected in </w:t>
            </w:r>
            <w:r w:rsidR="00BB1E5D">
              <w:rPr>
                <w:rFonts w:ascii="Arial" w:hAnsi="Arial" w:cs="Arial"/>
                <w:sz w:val="16"/>
                <w:szCs w:val="18"/>
              </w:rPr>
              <w:t>Arg719Cys</w:t>
            </w:r>
            <w:r w:rsidRPr="00983020">
              <w:rPr>
                <w:rFonts w:ascii="Arial" w:hAnsi="Arial" w:cs="Arial"/>
                <w:sz w:val="16"/>
                <w:szCs w:val="18"/>
              </w:rPr>
              <w:t xml:space="preserve"> to the bait-normalized </w:t>
            </w:r>
            <w:r w:rsidR="00727B64">
              <w:rPr>
                <w:rFonts w:ascii="Arial" w:hAnsi="Arial" w:cs="Arial"/>
                <w:sz w:val="16"/>
                <w:szCs w:val="18"/>
              </w:rPr>
              <w:t xml:space="preserve">abundance of </w:t>
            </w:r>
            <w:r w:rsidRPr="00983020">
              <w:rPr>
                <w:rFonts w:ascii="Arial" w:hAnsi="Arial" w:cs="Arial"/>
                <w:sz w:val="16"/>
                <w:szCs w:val="18"/>
              </w:rPr>
              <w:t>peptides detected in wild-type.</w:t>
            </w:r>
            <w:r w:rsidRPr="00983020">
              <w:rPr>
                <w:rFonts w:ascii="Arial" w:hAnsi="Arial" w:cs="Arial"/>
                <w:i/>
                <w:iCs/>
                <w:sz w:val="16"/>
                <w:szCs w:val="18"/>
              </w:rPr>
              <w:t xml:space="preserve"> </w:t>
            </w:r>
          </w:p>
          <w:p w14:paraId="6D7A3B98" w14:textId="590E6A2E" w:rsidR="00ED7B3C" w:rsidRPr="00983020" w:rsidRDefault="00ED7B3C" w:rsidP="00ED7B3C">
            <w:pPr>
              <w:spacing w:after="0"/>
              <w:jc w:val="both"/>
              <w:rPr>
                <w:rFonts w:ascii="Arial" w:hAnsi="Arial" w:cs="Arial"/>
                <w:sz w:val="16"/>
                <w:szCs w:val="18"/>
              </w:rPr>
            </w:pPr>
            <w:r w:rsidRPr="00983020">
              <w:rPr>
                <w:rFonts w:ascii="Arial" w:hAnsi="Arial" w:cs="Arial"/>
                <w:i/>
                <w:iCs/>
                <w:sz w:val="16"/>
                <w:szCs w:val="18"/>
                <w:vertAlign w:val="superscript"/>
              </w:rPr>
              <w:t>c</w:t>
            </w:r>
            <w:r w:rsidRPr="00983020">
              <w:rPr>
                <w:rFonts w:ascii="Arial" w:hAnsi="Arial" w:cs="Arial"/>
                <w:i/>
                <w:iCs/>
                <w:sz w:val="16"/>
                <w:szCs w:val="18"/>
              </w:rPr>
              <w:t>p</w:t>
            </w:r>
            <w:r w:rsidRPr="00983020">
              <w:rPr>
                <w:rFonts w:ascii="Arial" w:hAnsi="Arial" w:cs="Arial"/>
                <w:sz w:val="16"/>
                <w:szCs w:val="18"/>
              </w:rPr>
              <w:t xml:space="preserve">-value was calculated using a homoscedastic student’s </w:t>
            </w:r>
            <w:r w:rsidRPr="00983020">
              <w:rPr>
                <w:rFonts w:ascii="Arial" w:hAnsi="Arial" w:cs="Arial"/>
                <w:i/>
                <w:iCs/>
                <w:sz w:val="16"/>
                <w:szCs w:val="18"/>
              </w:rPr>
              <w:t>t</w:t>
            </w:r>
            <w:r w:rsidRPr="00983020">
              <w:rPr>
                <w:rFonts w:ascii="Arial" w:hAnsi="Arial" w:cs="Arial"/>
                <w:sz w:val="16"/>
                <w:szCs w:val="18"/>
              </w:rPr>
              <w:t xml:space="preserve">-test across the </w:t>
            </w:r>
            <w:r w:rsidR="00BB1E5D">
              <w:rPr>
                <w:rFonts w:ascii="Arial" w:hAnsi="Arial" w:cs="Arial"/>
                <w:sz w:val="16"/>
                <w:szCs w:val="18"/>
              </w:rPr>
              <w:t>four</w:t>
            </w:r>
            <w:r w:rsidRPr="00983020">
              <w:rPr>
                <w:rFonts w:ascii="Arial" w:hAnsi="Arial" w:cs="Arial"/>
                <w:sz w:val="16"/>
                <w:szCs w:val="18"/>
              </w:rPr>
              <w:t xml:space="preserve"> biological replicates.</w:t>
            </w:r>
          </w:p>
          <w:p w14:paraId="45A1C1BA" w14:textId="7DDED7AC" w:rsidR="00ED7B3C" w:rsidRPr="00BB1E5D" w:rsidRDefault="00ED7B3C" w:rsidP="00BB1E5D">
            <w:pPr>
              <w:spacing w:after="0"/>
              <w:jc w:val="both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983020">
              <w:rPr>
                <w:rFonts w:ascii="Arial" w:hAnsi="Arial" w:cs="Arial"/>
                <w:i/>
                <w:iCs/>
                <w:sz w:val="16"/>
                <w:szCs w:val="18"/>
                <w:vertAlign w:val="superscript"/>
              </w:rPr>
              <w:t>d</w:t>
            </w:r>
            <w:r w:rsidRPr="00983020">
              <w:rPr>
                <w:rFonts w:ascii="Arial" w:hAnsi="Arial" w:cs="Arial"/>
                <w:i/>
                <w:iCs/>
                <w:sz w:val="16"/>
                <w:szCs w:val="18"/>
              </w:rPr>
              <w:t>q</w:t>
            </w:r>
            <w:proofErr w:type="spellEnd"/>
            <w:r w:rsidRPr="00983020">
              <w:rPr>
                <w:rFonts w:ascii="Arial" w:hAnsi="Arial" w:cs="Arial"/>
                <w:sz w:val="16"/>
                <w:szCs w:val="18"/>
              </w:rPr>
              <w:t xml:space="preserve">-value was calculated using a two-stage step-up method of Benjamini, Krieger, and </w:t>
            </w:r>
            <w:proofErr w:type="spellStart"/>
            <w:r w:rsidRPr="00983020">
              <w:rPr>
                <w:rFonts w:ascii="Arial" w:hAnsi="Arial" w:cs="Arial"/>
                <w:sz w:val="16"/>
                <w:szCs w:val="18"/>
              </w:rPr>
              <w:t>Yekutieli</w:t>
            </w:r>
            <w:proofErr w:type="spellEnd"/>
            <w:r w:rsidRPr="00983020">
              <w:rPr>
                <w:rFonts w:ascii="Arial" w:hAnsi="Arial" w:cs="Arial"/>
                <w:sz w:val="16"/>
                <w:szCs w:val="18"/>
              </w:rPr>
              <w:t xml:space="preserve"> with a desired false discovery rate set to 1%.</w:t>
            </w:r>
          </w:p>
        </w:tc>
      </w:tr>
    </w:tbl>
    <w:p w14:paraId="74DF9A75" w14:textId="77777777" w:rsidR="000043F3" w:rsidRPr="003266D9" w:rsidRDefault="00514095" w:rsidP="000043F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0043F3" w:rsidRPr="003266D9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ORTING FIGURE LEGENDS</w:t>
      </w:r>
    </w:p>
    <w:p w14:paraId="41356C9F" w14:textId="65E3A85C" w:rsidR="000043F3" w:rsidRDefault="000043F3" w:rsidP="00EA697D">
      <w:pPr>
        <w:jc w:val="both"/>
        <w:rPr>
          <w:rFonts w:ascii="Times New Roman" w:hAnsi="Times New Roman" w:cs="Times New Roman"/>
          <w:sz w:val="24"/>
          <w:szCs w:val="24"/>
        </w:rPr>
      </w:pPr>
      <w:r w:rsidRPr="005C0DA1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C0DA1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Pr="005C0DA1">
        <w:rPr>
          <w:rFonts w:ascii="Times New Roman" w:hAnsi="Times New Roman" w:cs="Times New Roman"/>
          <w:sz w:val="24"/>
          <w:szCs w:val="24"/>
        </w:rPr>
        <w:t>Full SDS-PAGE image. Chondronoid</w:t>
      </w:r>
      <w:r w:rsidR="00D37EBC">
        <w:rPr>
          <w:rFonts w:ascii="Times New Roman" w:hAnsi="Times New Roman" w:cs="Times New Roman"/>
          <w:sz w:val="24"/>
          <w:szCs w:val="24"/>
        </w:rPr>
        <w:t xml:space="preserve"> pepsin-</w:t>
      </w:r>
      <w:r w:rsidRPr="005C0DA1">
        <w:rPr>
          <w:rFonts w:ascii="Times New Roman" w:hAnsi="Times New Roman" w:cs="Times New Roman"/>
          <w:sz w:val="24"/>
          <w:szCs w:val="24"/>
        </w:rPr>
        <w:t>extracted collagen was run on a homemade 4/8% SDS-PAGE gel, and then stained with Coomassie</w:t>
      </w:r>
      <w:r w:rsidR="00EA697D">
        <w:rPr>
          <w:rFonts w:ascii="Times New Roman" w:hAnsi="Times New Roman" w:cs="Times New Roman"/>
          <w:sz w:val="24"/>
          <w:szCs w:val="24"/>
        </w:rPr>
        <w:t xml:space="preserve"> blue dye</w:t>
      </w:r>
      <w:r w:rsidRPr="005C0DA1">
        <w:rPr>
          <w:rFonts w:ascii="Times New Roman" w:hAnsi="Times New Roman" w:cs="Times New Roman"/>
          <w:sz w:val="24"/>
          <w:szCs w:val="24"/>
        </w:rPr>
        <w:t>.</w:t>
      </w:r>
    </w:p>
    <w:p w14:paraId="78D10AAE" w14:textId="692551F6" w:rsidR="00870C8B" w:rsidRPr="00887049" w:rsidRDefault="00870C8B" w:rsidP="00870C8B">
      <w:pPr>
        <w:jc w:val="both"/>
        <w:rPr>
          <w:rFonts w:ascii="Times New Roman" w:hAnsi="Times New Roman" w:cs="Times New Roman"/>
          <w:sz w:val="24"/>
          <w:szCs w:val="24"/>
        </w:rPr>
      </w:pPr>
      <w:r w:rsidRPr="0088704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870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87049">
        <w:rPr>
          <w:rFonts w:ascii="Times New Roman" w:hAnsi="Times New Roman" w:cs="Times New Roman"/>
          <w:sz w:val="24"/>
          <w:szCs w:val="24"/>
        </w:rPr>
        <w:t>Interactomic</w:t>
      </w:r>
      <w:proofErr w:type="spellEnd"/>
      <w:r w:rsidRPr="00887049">
        <w:rPr>
          <w:rFonts w:ascii="Times New Roman" w:hAnsi="Times New Roman" w:cs="Times New Roman"/>
          <w:sz w:val="24"/>
          <w:szCs w:val="24"/>
        </w:rPr>
        <w:t xml:space="preserve"> workflow to identify differential interactors.</w:t>
      </w:r>
      <w:r w:rsidRPr="008870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87049">
        <w:rPr>
          <w:rFonts w:ascii="Times New Roman" w:hAnsi="Times New Roman" w:cs="Times New Roman"/>
          <w:sz w:val="24"/>
          <w:szCs w:val="24"/>
        </w:rPr>
        <w:t xml:space="preserve">Cells were transfected with a plasmid expressing either wild-type or </w:t>
      </w:r>
      <w:r>
        <w:rPr>
          <w:rFonts w:ascii="Times New Roman" w:hAnsi="Times New Roman" w:cs="Times New Roman"/>
          <w:sz w:val="24"/>
          <w:szCs w:val="24"/>
        </w:rPr>
        <w:t>Arg719Cys</w:t>
      </w:r>
      <w:r w:rsidRPr="00887049">
        <w:rPr>
          <w:rFonts w:ascii="Times New Roman" w:hAnsi="Times New Roman" w:cs="Times New Roman"/>
          <w:sz w:val="24"/>
          <w:szCs w:val="24"/>
        </w:rPr>
        <w:t xml:space="preserve"> procollagen-II fused to an N-terminal HA epitope tag, in biological </w:t>
      </w:r>
      <w:r>
        <w:rPr>
          <w:rFonts w:ascii="Times New Roman" w:hAnsi="Times New Roman" w:cs="Times New Roman"/>
          <w:sz w:val="24"/>
          <w:szCs w:val="24"/>
        </w:rPr>
        <w:t>quadruplicate</w:t>
      </w:r>
      <w:r w:rsidRPr="00887049">
        <w:rPr>
          <w:rFonts w:ascii="Times New Roman" w:hAnsi="Times New Roman" w:cs="Times New Roman"/>
          <w:sz w:val="24"/>
          <w:szCs w:val="24"/>
        </w:rPr>
        <w:t xml:space="preserve">. The negative control consisted of non-transfected cells (no procollagen-II expressed). Two days post-transfection, proteins were crosslinked using Lomant’s cell permeable crosslinking reagent, then lysed. Procollagen-II and its interactors were immunoprecipitated with anti-HA agarose beads, reduced to release the crosslinks, and processed for MS. TMT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887049">
        <w:rPr>
          <w:rFonts w:ascii="Times New Roman" w:hAnsi="Times New Roman" w:cs="Times New Roman"/>
          <w:sz w:val="24"/>
          <w:szCs w:val="24"/>
        </w:rPr>
        <w:t xml:space="preserve"> used to label peptides from each sample. All tagged peptides from a given replicate were then pooled and injected together for quantitative MS.</w:t>
      </w:r>
    </w:p>
    <w:p w14:paraId="1EC1A26A" w14:textId="7BCD6B02" w:rsidR="000043F3" w:rsidRPr="009A0AC6" w:rsidRDefault="000043F3" w:rsidP="00EA697D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99426659"/>
      <w:r w:rsidRPr="0004763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870C8B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0476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763A">
        <w:rPr>
          <w:rFonts w:ascii="Times New Roman" w:hAnsi="Times New Roman" w:cs="Times New Roman"/>
          <w:sz w:val="24"/>
          <w:szCs w:val="24"/>
        </w:rPr>
        <w:t xml:space="preserve">GO pathways differentially expressed in Arg719Cys chondronoids compared to wild-type chondronoids at </w:t>
      </w:r>
      <w:r w:rsidR="002661DA">
        <w:rPr>
          <w:rFonts w:ascii="Times New Roman" w:hAnsi="Times New Roman" w:cs="Times New Roman"/>
          <w:sz w:val="24"/>
          <w:szCs w:val="24"/>
        </w:rPr>
        <w:t xml:space="preserve">day </w:t>
      </w:r>
      <w:r w:rsidR="002661DA" w:rsidRPr="009A0AC6">
        <w:rPr>
          <w:rFonts w:ascii="Times New Roman" w:hAnsi="Times New Roman" w:cs="Times New Roman"/>
          <w:sz w:val="24"/>
          <w:szCs w:val="24"/>
        </w:rPr>
        <w:t>34</w:t>
      </w:r>
      <w:r w:rsidRPr="009A0AC6">
        <w:rPr>
          <w:rFonts w:ascii="Times New Roman" w:hAnsi="Times New Roman" w:cs="Times New Roman"/>
          <w:sz w:val="24"/>
          <w:szCs w:val="24"/>
        </w:rPr>
        <w:t xml:space="preserve">. Pathways shown have a </w:t>
      </w:r>
      <w:r w:rsidR="002661DA" w:rsidRPr="009A0AC6">
        <w:rPr>
          <w:rFonts w:ascii="Times New Roman" w:hAnsi="Times New Roman" w:cs="Times New Roman"/>
          <w:sz w:val="24"/>
          <w:szCs w:val="24"/>
        </w:rPr>
        <w:t>false discovery rate (FDR) &lt; 1%. No pathways were significantly differentially expressed (FDR &lt; 10%) at day 44.</w:t>
      </w:r>
      <w:r w:rsidR="002D48E9" w:rsidRPr="009A0AC6">
        <w:rPr>
          <w:rFonts w:ascii="Times New Roman" w:hAnsi="Times New Roman" w:cs="Times New Roman"/>
          <w:sz w:val="24"/>
          <w:szCs w:val="24"/>
        </w:rPr>
        <w:t xml:space="preserve"> Differential expression was established using a </w:t>
      </w:r>
      <w:proofErr w:type="spellStart"/>
      <w:r w:rsidR="00F5553D" w:rsidRPr="009A0AC6">
        <w:rPr>
          <w:rFonts w:ascii="Times New Roman" w:hAnsi="Times New Roman" w:cs="Times New Roman"/>
          <w:sz w:val="24"/>
          <w:szCs w:val="24"/>
        </w:rPr>
        <w:t>preranked</w:t>
      </w:r>
      <w:proofErr w:type="spellEnd"/>
      <w:r w:rsidR="00F5553D" w:rsidRPr="009A0AC6">
        <w:rPr>
          <w:rFonts w:ascii="Times New Roman" w:hAnsi="Times New Roman" w:cs="Times New Roman"/>
          <w:sz w:val="24"/>
          <w:szCs w:val="24"/>
        </w:rPr>
        <w:t xml:space="preserve"> Wald’s test results from differential expression testing in DESeq2. Empirical significance of differential pathway representation was estimated using 5000 gene set permutations and FDRs were calculated using the Benjamini-Hochberg procedure. Genes </w:t>
      </w:r>
      <w:r w:rsidR="005B640E" w:rsidRPr="009A0AC6">
        <w:rPr>
          <w:rFonts w:ascii="Times New Roman" w:hAnsi="Times New Roman" w:cs="Times New Roman"/>
          <w:sz w:val="24"/>
          <w:szCs w:val="24"/>
        </w:rPr>
        <w:t>that were not expressed were excluded from the analysis.</w:t>
      </w:r>
    </w:p>
    <w:p w14:paraId="13CD6435" w14:textId="57D695B0" w:rsidR="00870C8B" w:rsidRPr="009A0AC6" w:rsidRDefault="00870C8B" w:rsidP="00870C8B">
      <w:pPr>
        <w:tabs>
          <w:tab w:val="left" w:pos="1818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A0AC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C0709" w:rsidRPr="009A0AC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A0A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A0AC6">
        <w:rPr>
          <w:rFonts w:ascii="Times New Roman" w:hAnsi="Times New Roman" w:cs="Times New Roman"/>
          <w:sz w:val="24"/>
          <w:szCs w:val="24"/>
        </w:rPr>
        <w:t>TUNEL assay and controls.</w:t>
      </w:r>
      <w:r w:rsidRPr="009A0AC6">
        <w:rPr>
          <w:rFonts w:ascii="Times New Roman" w:hAnsi="Times New Roman" w:cs="Times New Roman"/>
          <w:b/>
          <w:bCs/>
          <w:sz w:val="24"/>
          <w:szCs w:val="24"/>
        </w:rPr>
        <w:t xml:space="preserve"> (A) </w:t>
      </w:r>
      <w:r w:rsidRPr="009A0AC6">
        <w:rPr>
          <w:rFonts w:ascii="Times New Roman" w:hAnsi="Times New Roman" w:cs="Times New Roman"/>
          <w:sz w:val="24"/>
          <w:szCs w:val="24"/>
        </w:rPr>
        <w:t xml:space="preserve">Representative images of wild-type and Arg719Cys chondronoids stained with TUNEL. </w:t>
      </w:r>
      <w:r w:rsidRPr="009A0AC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9A0AC6">
        <w:rPr>
          <w:rFonts w:ascii="Times New Roman" w:hAnsi="Times New Roman" w:cs="Times New Roman"/>
          <w:sz w:val="24"/>
          <w:szCs w:val="24"/>
        </w:rPr>
        <w:t xml:space="preserve"> Quantification of the signal across at least 4 individual chondronoids revealed no statistically significant difference in the extent of apoptosis between genotypes. </w:t>
      </w:r>
      <w:r w:rsidR="002D48E9" w:rsidRPr="009A0AC6">
        <w:rPr>
          <w:rFonts w:ascii="Times New Roman" w:hAnsi="Times New Roman" w:cs="Times New Roman"/>
          <w:sz w:val="24"/>
          <w:szCs w:val="24"/>
        </w:rPr>
        <w:t>Significance was evaluated using an unpaired, two-tailed</w:t>
      </w:r>
      <w:r w:rsidR="002D48E9" w:rsidRPr="009A0AC6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="002D48E9" w:rsidRPr="009A0AC6">
        <w:rPr>
          <w:rFonts w:ascii="Times New Roman" w:hAnsi="Times New Roman" w:cs="Times New Roman"/>
          <w:sz w:val="24"/>
          <w:szCs w:val="24"/>
        </w:rPr>
        <w:t xml:space="preserve"> test. </w:t>
      </w:r>
      <w:r w:rsidRPr="009A0AC6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9A0AC6">
        <w:rPr>
          <w:rFonts w:ascii="Times New Roman" w:hAnsi="Times New Roman" w:cs="Times New Roman"/>
          <w:sz w:val="24"/>
          <w:szCs w:val="24"/>
        </w:rPr>
        <w:t xml:space="preserve"> The positive control sample was incubated with </w:t>
      </w:r>
      <w:proofErr w:type="spellStart"/>
      <w:r w:rsidRPr="009A0AC6">
        <w:rPr>
          <w:rFonts w:ascii="Times New Roman" w:hAnsi="Times New Roman" w:cs="Times New Roman"/>
          <w:sz w:val="24"/>
          <w:szCs w:val="24"/>
        </w:rPr>
        <w:t>DNAse</w:t>
      </w:r>
      <w:proofErr w:type="spellEnd"/>
      <w:r w:rsidRPr="009A0AC6">
        <w:rPr>
          <w:rFonts w:ascii="Times New Roman" w:hAnsi="Times New Roman" w:cs="Times New Roman"/>
          <w:sz w:val="24"/>
          <w:szCs w:val="24"/>
        </w:rPr>
        <w:t xml:space="preserve"> for 15 min at 37 °C to induce DNA strand breaks. The negative control sample was incubated with labeled nucleotides in the absence of the </w:t>
      </w:r>
      <w:proofErr w:type="spellStart"/>
      <w:r w:rsidRPr="009A0AC6">
        <w:rPr>
          <w:rFonts w:ascii="Times New Roman" w:hAnsi="Times New Roman" w:cs="Times New Roman"/>
          <w:sz w:val="24"/>
          <w:szCs w:val="24"/>
        </w:rPr>
        <w:t>TdT</w:t>
      </w:r>
      <w:proofErr w:type="spellEnd"/>
      <w:r w:rsidRPr="009A0AC6">
        <w:rPr>
          <w:rFonts w:ascii="Times New Roman" w:hAnsi="Times New Roman" w:cs="Times New Roman"/>
          <w:sz w:val="24"/>
          <w:szCs w:val="24"/>
        </w:rPr>
        <w:t xml:space="preserve"> enzyme. The high exposure image is provided to show the sample.</w:t>
      </w:r>
    </w:p>
    <w:bookmarkEnd w:id="1"/>
    <w:p w14:paraId="62ACA1F0" w14:textId="77777777" w:rsidR="00870C8B" w:rsidRDefault="00870C8B" w:rsidP="00EA69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56C3A9" w14:textId="3F1D071C" w:rsidR="00AD755C" w:rsidRPr="0004763A" w:rsidRDefault="000043F3" w:rsidP="00AD755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8E30A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</w:t>
      </w:r>
      <w:r w:rsidR="00AD755C" w:rsidRPr="0004763A"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</w:p>
    <w:p w14:paraId="479CDC12" w14:textId="2A36ECC3" w:rsidR="00AD755C" w:rsidRDefault="00887049" w:rsidP="00AD755C">
      <w:pPr>
        <w:pStyle w:val="Default"/>
        <w:jc w:val="both"/>
        <w:rPr>
          <w:rFonts w:ascii="Times New Roman" w:hAnsi="Times New Roman" w:cs="Times New Roman"/>
          <w:b/>
          <w:bCs/>
          <w:color w:val="auto"/>
        </w:rPr>
      </w:pPr>
      <w:r w:rsidRPr="005C0DA1">
        <w:rPr>
          <w:rFonts w:ascii="Times New Roman" w:hAnsi="Times New Roman" w:cs="Times New Roman"/>
          <w:b/>
          <w:bCs/>
          <w:color w:val="auto"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5C0DA1">
        <w:rPr>
          <w:rFonts w:ascii="Times New Roman" w:hAnsi="Times New Roman" w:cs="Times New Roman"/>
          <w:b/>
          <w:bCs/>
          <w:color w:val="auto"/>
        </w:rPr>
        <w:t xml:space="preserve"> S1</w:t>
      </w:r>
    </w:p>
    <w:p w14:paraId="1E330E1D" w14:textId="53AFDE2F" w:rsidR="005C0DA1" w:rsidRDefault="005C0DA1" w:rsidP="00AD755C">
      <w:pPr>
        <w:pStyle w:val="Default"/>
        <w:jc w:val="both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409F4479" wp14:editId="42F2AF8E">
            <wp:simplePos x="0" y="0"/>
            <wp:positionH relativeFrom="column">
              <wp:posOffset>864546</wp:posOffset>
            </wp:positionH>
            <wp:positionV relativeFrom="paragraph">
              <wp:posOffset>165735</wp:posOffset>
            </wp:positionV>
            <wp:extent cx="4357370" cy="2889250"/>
            <wp:effectExtent l="0" t="0" r="0" b="6350"/>
            <wp:wrapTight wrapText="bothSides">
              <wp:wrapPolygon edited="0">
                <wp:start x="0" y="0"/>
                <wp:lineTo x="0" y="21553"/>
                <wp:lineTo x="21531" y="21553"/>
                <wp:lineTo x="21531" y="0"/>
                <wp:lineTo x="0" y="0"/>
              </wp:wrapPolygon>
            </wp:wrapTight>
            <wp:docPr id="1" name="Picture 1" descr="A blue and white liqui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ue and white liquid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7370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FFA3EF" w14:textId="042B1441" w:rsidR="005C0DA1" w:rsidRDefault="005C0DA1" w:rsidP="00AD755C">
      <w:pPr>
        <w:pStyle w:val="Default"/>
        <w:jc w:val="both"/>
        <w:rPr>
          <w:rFonts w:ascii="Times New Roman" w:hAnsi="Times New Roman" w:cs="Times New Roman"/>
          <w:b/>
          <w:bCs/>
          <w:color w:val="auto"/>
        </w:rPr>
      </w:pPr>
    </w:p>
    <w:p w14:paraId="27C1B58D" w14:textId="1CEB9867" w:rsidR="005C0DA1" w:rsidRDefault="005C0DA1" w:rsidP="00AD755C">
      <w:pPr>
        <w:pStyle w:val="Default"/>
        <w:jc w:val="both"/>
        <w:rPr>
          <w:rFonts w:ascii="Times New Roman" w:hAnsi="Times New Roman" w:cs="Times New Roman"/>
          <w:color w:val="auto"/>
        </w:rPr>
      </w:pPr>
    </w:p>
    <w:p w14:paraId="15426D67" w14:textId="5A6272CC" w:rsidR="005C0DA1" w:rsidRDefault="005C0DA1" w:rsidP="00AD755C">
      <w:pPr>
        <w:pStyle w:val="Default"/>
        <w:jc w:val="both"/>
        <w:rPr>
          <w:rFonts w:ascii="Times New Roman" w:hAnsi="Times New Roman" w:cs="Times New Roman"/>
          <w:color w:val="auto"/>
        </w:rPr>
      </w:pPr>
    </w:p>
    <w:p w14:paraId="0DDAD50D" w14:textId="1F2C1E81" w:rsidR="005C0DA1" w:rsidRDefault="005C0DA1" w:rsidP="00AD755C">
      <w:pPr>
        <w:pStyle w:val="Default"/>
        <w:jc w:val="both"/>
        <w:rPr>
          <w:rFonts w:ascii="Times New Roman" w:hAnsi="Times New Roman" w:cs="Times New Roman"/>
          <w:color w:val="auto"/>
        </w:rPr>
      </w:pPr>
    </w:p>
    <w:p w14:paraId="7A9AF8FA" w14:textId="264E7EEA" w:rsidR="005C0DA1" w:rsidRDefault="005C0DA1" w:rsidP="00AD755C">
      <w:pPr>
        <w:pStyle w:val="Default"/>
        <w:jc w:val="both"/>
        <w:rPr>
          <w:rFonts w:ascii="Times New Roman" w:hAnsi="Times New Roman" w:cs="Times New Roman"/>
          <w:color w:val="auto"/>
        </w:rPr>
      </w:pPr>
    </w:p>
    <w:p w14:paraId="2C67A6A8" w14:textId="1F715818" w:rsidR="005C0DA1" w:rsidRDefault="005C0DA1" w:rsidP="00AD755C">
      <w:pPr>
        <w:pStyle w:val="Default"/>
        <w:jc w:val="both"/>
        <w:rPr>
          <w:rFonts w:ascii="Times New Roman" w:hAnsi="Times New Roman" w:cs="Times New Roman"/>
          <w:color w:val="auto"/>
        </w:rPr>
      </w:pPr>
    </w:p>
    <w:p w14:paraId="5A4D5B1F" w14:textId="77777777" w:rsidR="005C0DA1" w:rsidRPr="0004763A" w:rsidRDefault="005C0DA1" w:rsidP="00AD755C">
      <w:pPr>
        <w:pStyle w:val="Default"/>
        <w:jc w:val="both"/>
        <w:rPr>
          <w:rFonts w:ascii="Times New Roman" w:hAnsi="Times New Roman" w:cs="Times New Roman"/>
          <w:color w:val="auto"/>
        </w:rPr>
      </w:pPr>
    </w:p>
    <w:p w14:paraId="5EF12155" w14:textId="77777777" w:rsidR="005C0DA1" w:rsidRDefault="005C0DA1" w:rsidP="005C0D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8F872C" w14:textId="77777777" w:rsidR="005C0DA1" w:rsidRDefault="005C0DA1" w:rsidP="005C0D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FBE751" w14:textId="77777777" w:rsidR="005C0DA1" w:rsidRDefault="005C0DA1" w:rsidP="005C0D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F41AFE" w14:textId="77777777" w:rsidR="005C0DA1" w:rsidRDefault="005C0DA1" w:rsidP="005C0D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0D6569" w14:textId="77777777" w:rsidR="005C0DA1" w:rsidRDefault="005C0DA1" w:rsidP="005C0D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EA5628" w14:textId="77777777" w:rsidR="005C0DA1" w:rsidRDefault="005C0DA1" w:rsidP="005C0D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4B2300" w14:textId="77777777" w:rsidR="005C0DA1" w:rsidRDefault="005C0DA1" w:rsidP="005C0D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E73689" w14:textId="159F0608" w:rsidR="00870C8B" w:rsidRDefault="00870C8B" w:rsidP="005C0D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A3634E" w14:textId="075E183F" w:rsidR="00870C8B" w:rsidRDefault="00870C8B" w:rsidP="00870C8B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720A15C8" w14:textId="77777777" w:rsidR="00870C8B" w:rsidRDefault="00870C8B" w:rsidP="005C0D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7347CA" w14:textId="77777777" w:rsidR="00870C8B" w:rsidRDefault="00870C8B" w:rsidP="005C0D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F8C1FB" w14:textId="77777777" w:rsidR="000C13D2" w:rsidRDefault="000C13D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2C2962" w14:textId="028FD587" w:rsidR="00870C8B" w:rsidRPr="00870C8B" w:rsidRDefault="00F926D0" w:rsidP="005C0DA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b/>
          <w:bCs/>
          <w:noProof/>
          <w14:ligatures w14:val="standardContextual"/>
        </w:rPr>
        <w:lastRenderedPageBreak/>
        <w:drawing>
          <wp:anchor distT="0" distB="0" distL="114300" distR="114300" simplePos="0" relativeHeight="251667456" behindDoc="0" locked="0" layoutInCell="1" allowOverlap="1" wp14:anchorId="76538242" wp14:editId="23AE9C5C">
            <wp:simplePos x="0" y="0"/>
            <wp:positionH relativeFrom="margin">
              <wp:align>center</wp:align>
            </wp:positionH>
            <wp:positionV relativeFrom="paragraph">
              <wp:posOffset>228600</wp:posOffset>
            </wp:positionV>
            <wp:extent cx="5413259" cy="1350267"/>
            <wp:effectExtent l="0" t="0" r="0" b="2540"/>
            <wp:wrapSquare wrapText="bothSides"/>
            <wp:docPr id="2012142192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142192" name="Picture 1" descr="A screenshot of a video gam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3259" cy="13502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70C8B" w:rsidRPr="00870C8B">
        <w:rPr>
          <w:rFonts w:ascii="Times New Roman" w:hAnsi="Times New Roman" w:cs="Times New Roman"/>
          <w:b/>
          <w:bCs/>
          <w:sz w:val="24"/>
          <w:szCs w:val="24"/>
        </w:rPr>
        <w:t>FIGURE S2</w:t>
      </w:r>
    </w:p>
    <w:p w14:paraId="2DBACA65" w14:textId="01E93C7E" w:rsidR="00AD755C" w:rsidRDefault="00AD755C" w:rsidP="005C0D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0C8B">
        <w:rPr>
          <w:rFonts w:ascii="Times New Roman" w:hAnsi="Times New Roman" w:cs="Times New Roman"/>
          <w:sz w:val="24"/>
          <w:szCs w:val="24"/>
        </w:rPr>
        <w:br w:type="page"/>
      </w:r>
      <w:r w:rsidR="00887049" w:rsidRPr="0004763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887049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887049" w:rsidRPr="000476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0DA1" w:rsidRPr="0004763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70C8B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2D92EBA" w14:textId="77777777" w:rsidR="00887049" w:rsidRDefault="00887049" w:rsidP="005C0D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7FF056" w14:textId="63C97093" w:rsidR="00887049" w:rsidRDefault="00566264" w:rsidP="005C0DA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anchor distT="0" distB="0" distL="114300" distR="114300" simplePos="0" relativeHeight="251668480" behindDoc="0" locked="0" layoutInCell="1" allowOverlap="1" wp14:anchorId="3EEBE001" wp14:editId="6B75DD10">
            <wp:simplePos x="0" y="0"/>
            <wp:positionH relativeFrom="margin">
              <wp:align>center</wp:align>
            </wp:positionH>
            <wp:positionV relativeFrom="paragraph">
              <wp:posOffset>75565</wp:posOffset>
            </wp:positionV>
            <wp:extent cx="4916434" cy="2170180"/>
            <wp:effectExtent l="0" t="0" r="0" b="1905"/>
            <wp:wrapSquare wrapText="bothSides"/>
            <wp:docPr id="1695617428" name="Picture 1" descr="A screen shot of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617428" name="Picture 1" descr="A screen shot of a black background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6434" cy="2170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6EF84E" w14:textId="14B0F591" w:rsidR="00870C8B" w:rsidRDefault="00A629A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51D5213" w14:textId="6B4398D0" w:rsidR="00870C8B" w:rsidRDefault="00870C8B" w:rsidP="00870C8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4</w:t>
      </w:r>
    </w:p>
    <w:p w14:paraId="3CCC22A5" w14:textId="77777777" w:rsidR="00870C8B" w:rsidRDefault="00870C8B" w:rsidP="00870C8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66432" behindDoc="0" locked="0" layoutInCell="1" allowOverlap="1" wp14:anchorId="26DF02D8" wp14:editId="04E85BAA">
            <wp:simplePos x="0" y="0"/>
            <wp:positionH relativeFrom="margin">
              <wp:align>center</wp:align>
            </wp:positionH>
            <wp:positionV relativeFrom="paragraph">
              <wp:posOffset>106370</wp:posOffset>
            </wp:positionV>
            <wp:extent cx="3139446" cy="3224791"/>
            <wp:effectExtent l="0" t="0" r="3810" b="0"/>
            <wp:wrapSquare wrapText="bothSides"/>
            <wp:docPr id="172249132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672490" name="Picture 2" descr="A screenshot of a computer screen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9446" cy="32247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C14F70A" w14:textId="77777777" w:rsidR="00870C8B" w:rsidRDefault="00870C8B" w:rsidP="00870C8B">
      <w:pPr>
        <w:rPr>
          <w:rFonts w:ascii="Times New Roman" w:hAnsi="Times New Roman" w:cs="Times New Roman"/>
          <w:b/>
          <w:bCs/>
        </w:rPr>
      </w:pPr>
    </w:p>
    <w:p w14:paraId="24DFC3A4" w14:textId="77777777" w:rsidR="00870C8B" w:rsidRDefault="00870C8B" w:rsidP="00870C8B">
      <w:pPr>
        <w:rPr>
          <w:rFonts w:ascii="Times New Roman" w:hAnsi="Times New Roman" w:cs="Times New Roman"/>
          <w:b/>
          <w:bCs/>
        </w:rPr>
      </w:pPr>
    </w:p>
    <w:p w14:paraId="286B1B7A" w14:textId="77777777" w:rsidR="00870C8B" w:rsidRDefault="00870C8B" w:rsidP="00870C8B">
      <w:pPr>
        <w:rPr>
          <w:rFonts w:ascii="Times New Roman" w:hAnsi="Times New Roman" w:cs="Times New Roman"/>
          <w:b/>
          <w:bCs/>
        </w:rPr>
      </w:pPr>
    </w:p>
    <w:p w14:paraId="06E8D56B" w14:textId="77777777" w:rsidR="00870C8B" w:rsidRDefault="00870C8B" w:rsidP="00870C8B">
      <w:pPr>
        <w:rPr>
          <w:rFonts w:ascii="Times New Roman" w:hAnsi="Times New Roman" w:cs="Times New Roman"/>
          <w:b/>
          <w:bCs/>
        </w:rPr>
      </w:pPr>
    </w:p>
    <w:p w14:paraId="746EBD6B" w14:textId="77777777" w:rsidR="00870C8B" w:rsidRDefault="00870C8B" w:rsidP="00870C8B">
      <w:pPr>
        <w:rPr>
          <w:rFonts w:ascii="Times New Roman" w:hAnsi="Times New Roman" w:cs="Times New Roman"/>
          <w:b/>
          <w:bCs/>
        </w:rPr>
      </w:pPr>
    </w:p>
    <w:p w14:paraId="6F6842F2" w14:textId="77777777" w:rsidR="00870C8B" w:rsidRDefault="00870C8B" w:rsidP="00870C8B">
      <w:pPr>
        <w:rPr>
          <w:rFonts w:ascii="Times New Roman" w:hAnsi="Times New Roman" w:cs="Times New Roman"/>
          <w:b/>
          <w:bCs/>
        </w:rPr>
      </w:pPr>
    </w:p>
    <w:p w14:paraId="797FCF45" w14:textId="77777777" w:rsidR="00870C8B" w:rsidRDefault="00870C8B" w:rsidP="00870C8B">
      <w:pPr>
        <w:rPr>
          <w:rFonts w:ascii="Times New Roman" w:hAnsi="Times New Roman" w:cs="Times New Roman"/>
          <w:b/>
          <w:bCs/>
        </w:rPr>
      </w:pPr>
    </w:p>
    <w:p w14:paraId="18D10B9C" w14:textId="77777777" w:rsidR="00870C8B" w:rsidRDefault="00870C8B" w:rsidP="00870C8B">
      <w:pPr>
        <w:rPr>
          <w:rFonts w:ascii="Times New Roman" w:hAnsi="Times New Roman" w:cs="Times New Roman"/>
          <w:b/>
          <w:bCs/>
        </w:rPr>
      </w:pPr>
    </w:p>
    <w:p w14:paraId="5B71676E" w14:textId="77777777" w:rsidR="00870C8B" w:rsidRDefault="00870C8B" w:rsidP="00870C8B">
      <w:pPr>
        <w:rPr>
          <w:rFonts w:ascii="Times New Roman" w:hAnsi="Times New Roman" w:cs="Times New Roman"/>
          <w:b/>
          <w:bCs/>
        </w:rPr>
      </w:pPr>
    </w:p>
    <w:p w14:paraId="2CD1324B" w14:textId="77777777" w:rsidR="00870C8B" w:rsidRDefault="00870C8B" w:rsidP="00870C8B">
      <w:pPr>
        <w:rPr>
          <w:rFonts w:ascii="Times New Roman" w:hAnsi="Times New Roman" w:cs="Times New Roman"/>
          <w:b/>
          <w:bCs/>
        </w:rPr>
      </w:pPr>
    </w:p>
    <w:p w14:paraId="74FD6AD4" w14:textId="77777777" w:rsidR="00870C8B" w:rsidRDefault="00870C8B" w:rsidP="00870C8B">
      <w:pPr>
        <w:rPr>
          <w:rFonts w:ascii="Times New Roman" w:hAnsi="Times New Roman" w:cs="Times New Roman"/>
          <w:b/>
          <w:bCs/>
        </w:rPr>
      </w:pPr>
    </w:p>
    <w:p w14:paraId="247867A2" w14:textId="77777777" w:rsidR="00870C8B" w:rsidRDefault="00870C8B" w:rsidP="00870C8B">
      <w:pPr>
        <w:rPr>
          <w:rFonts w:ascii="Times New Roman" w:hAnsi="Times New Roman" w:cs="Times New Roman"/>
          <w:b/>
          <w:bCs/>
        </w:rPr>
      </w:pPr>
    </w:p>
    <w:p w14:paraId="256E9810" w14:textId="7D1936CD" w:rsidR="00887049" w:rsidRPr="00A64195" w:rsidRDefault="00887049" w:rsidP="00A64195">
      <w:pPr>
        <w:pStyle w:val="Default"/>
        <w:jc w:val="both"/>
        <w:rPr>
          <w:rFonts w:ascii="Times New Roman" w:hAnsi="Times New Roman" w:cs="Times New Roman"/>
          <w:b/>
          <w:bCs/>
          <w:color w:val="auto"/>
        </w:rPr>
      </w:pPr>
    </w:p>
    <w:sectPr w:rsidR="00887049" w:rsidRPr="00A64195" w:rsidSect="00384096">
      <w:footerReference w:type="default" r:id="rId14"/>
      <w:footerReference w:type="first" r:id="rId15"/>
      <w:pgSz w:w="12240" w:h="15840"/>
      <w:pgMar w:top="1440" w:right="1440" w:bottom="1440" w:left="1440" w:header="720" w:footer="720" w:gutter="0"/>
      <w:pgNumType w:start="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4554FD" w14:textId="77777777" w:rsidR="001C0416" w:rsidRDefault="001C0416" w:rsidP="00D0257F">
      <w:pPr>
        <w:spacing w:after="0" w:line="240" w:lineRule="auto"/>
      </w:pPr>
      <w:r>
        <w:separator/>
      </w:r>
    </w:p>
  </w:endnote>
  <w:endnote w:type="continuationSeparator" w:id="0">
    <w:p w14:paraId="64CE022A" w14:textId="77777777" w:rsidR="001C0416" w:rsidRDefault="001C0416" w:rsidP="00D025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387EC3" w14:textId="443A73A3" w:rsidR="00B86E4B" w:rsidRDefault="00B86E4B">
    <w:pPr>
      <w:pStyle w:val="Footer"/>
      <w:jc w:val="center"/>
    </w:pPr>
    <w:r>
      <w:t>S</w:t>
    </w:r>
    <w:sdt>
      <w:sdtPr>
        <w:id w:val="-83961399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2718CA1C" w14:textId="77777777" w:rsidR="00D0257F" w:rsidRDefault="00D025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7054DB" w14:textId="19170816" w:rsidR="00C50C79" w:rsidRDefault="00B86E4B" w:rsidP="00B86E4B">
    <w:pPr>
      <w:pStyle w:val="Footer"/>
      <w:jc w:val="center"/>
    </w:pPr>
    <w:r>
      <w:t>S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D96DFC" w14:textId="77777777" w:rsidR="001C0416" w:rsidRDefault="001C0416" w:rsidP="00D0257F">
      <w:pPr>
        <w:spacing w:after="0" w:line="240" w:lineRule="auto"/>
      </w:pPr>
      <w:r>
        <w:separator/>
      </w:r>
    </w:p>
  </w:footnote>
  <w:footnote w:type="continuationSeparator" w:id="0">
    <w:p w14:paraId="3DD6904C" w14:textId="77777777" w:rsidR="001C0416" w:rsidRDefault="001C0416" w:rsidP="00D025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55C"/>
    <w:rsid w:val="00001E18"/>
    <w:rsid w:val="000043F3"/>
    <w:rsid w:val="000306E4"/>
    <w:rsid w:val="00057A6A"/>
    <w:rsid w:val="00082184"/>
    <w:rsid w:val="000C13D2"/>
    <w:rsid w:val="000E0A29"/>
    <w:rsid w:val="000F7778"/>
    <w:rsid w:val="00100A36"/>
    <w:rsid w:val="00167A24"/>
    <w:rsid w:val="0019756D"/>
    <w:rsid w:val="001C0416"/>
    <w:rsid w:val="001E3647"/>
    <w:rsid w:val="001E66C7"/>
    <w:rsid w:val="00237F9B"/>
    <w:rsid w:val="002440E3"/>
    <w:rsid w:val="002661DA"/>
    <w:rsid w:val="00274090"/>
    <w:rsid w:val="002D48E9"/>
    <w:rsid w:val="002E0D3A"/>
    <w:rsid w:val="00384096"/>
    <w:rsid w:val="003F3E9F"/>
    <w:rsid w:val="0042752C"/>
    <w:rsid w:val="0046094A"/>
    <w:rsid w:val="00467606"/>
    <w:rsid w:val="004A1607"/>
    <w:rsid w:val="004B2A9A"/>
    <w:rsid w:val="004D735C"/>
    <w:rsid w:val="004F4D77"/>
    <w:rsid w:val="00514095"/>
    <w:rsid w:val="00530CB2"/>
    <w:rsid w:val="0054050D"/>
    <w:rsid w:val="005448B5"/>
    <w:rsid w:val="00566264"/>
    <w:rsid w:val="005769A1"/>
    <w:rsid w:val="00585CF9"/>
    <w:rsid w:val="005B640E"/>
    <w:rsid w:val="005C0709"/>
    <w:rsid w:val="005C0DA1"/>
    <w:rsid w:val="005D42C4"/>
    <w:rsid w:val="0061415B"/>
    <w:rsid w:val="006D1312"/>
    <w:rsid w:val="006E68B4"/>
    <w:rsid w:val="006F342E"/>
    <w:rsid w:val="00721D8A"/>
    <w:rsid w:val="00727B64"/>
    <w:rsid w:val="007A2761"/>
    <w:rsid w:val="007C1B0D"/>
    <w:rsid w:val="007E2379"/>
    <w:rsid w:val="00810022"/>
    <w:rsid w:val="008147F9"/>
    <w:rsid w:val="00835657"/>
    <w:rsid w:val="00845BEC"/>
    <w:rsid w:val="00870C8B"/>
    <w:rsid w:val="00873243"/>
    <w:rsid w:val="00887049"/>
    <w:rsid w:val="008B1E56"/>
    <w:rsid w:val="008B516E"/>
    <w:rsid w:val="008E30A9"/>
    <w:rsid w:val="0096160B"/>
    <w:rsid w:val="0097082B"/>
    <w:rsid w:val="00972AA4"/>
    <w:rsid w:val="00992B69"/>
    <w:rsid w:val="009A0AC6"/>
    <w:rsid w:val="009A203B"/>
    <w:rsid w:val="009D3656"/>
    <w:rsid w:val="00A6032E"/>
    <w:rsid w:val="00A629A5"/>
    <w:rsid w:val="00A64195"/>
    <w:rsid w:val="00A7024A"/>
    <w:rsid w:val="00AB0496"/>
    <w:rsid w:val="00AC6056"/>
    <w:rsid w:val="00AD755C"/>
    <w:rsid w:val="00B86E4B"/>
    <w:rsid w:val="00B93A44"/>
    <w:rsid w:val="00BB1E5D"/>
    <w:rsid w:val="00BB5837"/>
    <w:rsid w:val="00C50C79"/>
    <w:rsid w:val="00C62BC7"/>
    <w:rsid w:val="00C824A5"/>
    <w:rsid w:val="00CC23CD"/>
    <w:rsid w:val="00D0257F"/>
    <w:rsid w:val="00D37EBC"/>
    <w:rsid w:val="00DA23D8"/>
    <w:rsid w:val="00DB6036"/>
    <w:rsid w:val="00E5281F"/>
    <w:rsid w:val="00E5574A"/>
    <w:rsid w:val="00E959DB"/>
    <w:rsid w:val="00EA697D"/>
    <w:rsid w:val="00ED7B3C"/>
    <w:rsid w:val="00F0056C"/>
    <w:rsid w:val="00F34391"/>
    <w:rsid w:val="00F5553D"/>
    <w:rsid w:val="00F926D0"/>
    <w:rsid w:val="00FB178F"/>
    <w:rsid w:val="00FB3D32"/>
    <w:rsid w:val="00FF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A72ED"/>
  <w15:chartTrackingRefBased/>
  <w15:docId w15:val="{2970D4D0-FCFA-4FB6-A2F4-EFC0E837E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55C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A29"/>
    <w:pPr>
      <w:keepNext/>
      <w:keepLines/>
      <w:spacing w:before="240" w:after="240" w:line="360" w:lineRule="auto"/>
      <w:outlineLvl w:val="0"/>
    </w:pPr>
    <w:rPr>
      <w:rFonts w:ascii="Arial" w:eastAsiaTheme="majorEastAsia" w:hAnsi="Arial" w:cstheme="majorBidi"/>
      <w:b/>
      <w:caps/>
      <w:color w:val="262626" w:themeColor="text1" w:themeTint="D9"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0A29"/>
    <w:pPr>
      <w:keepNext/>
      <w:keepLines/>
      <w:spacing w:before="160" w:after="80"/>
      <w:outlineLvl w:val="1"/>
    </w:pPr>
    <w:rPr>
      <w:rFonts w:ascii="Arial" w:eastAsiaTheme="majorEastAsia" w:hAnsi="Arial" w:cstheme="majorBidi"/>
      <w:b/>
      <w:i/>
      <w:color w:val="0F4761" w:themeColor="accent1" w:themeShade="BF"/>
      <w:kern w:val="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5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5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5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5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5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5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5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A29"/>
    <w:rPr>
      <w:rFonts w:ascii="Arial" w:eastAsiaTheme="majorEastAsia" w:hAnsi="Arial" w:cstheme="majorBidi"/>
      <w:b/>
      <w:caps/>
      <w:color w:val="262626" w:themeColor="text1" w:themeTint="D9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0A29"/>
    <w:rPr>
      <w:rFonts w:ascii="Arial" w:eastAsiaTheme="majorEastAsia" w:hAnsi="Arial" w:cstheme="majorBidi"/>
      <w:b/>
      <w:i/>
      <w:color w:val="0F4761" w:themeColor="accent1" w:themeShade="BF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5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5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5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5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5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5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5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5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7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5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75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55C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75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55C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75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5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5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55C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link w:val="DefaultChar"/>
    <w:rsid w:val="00AD755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AD755C"/>
    <w:rPr>
      <w:rFonts w:ascii="Calibri" w:hAnsi="Calibri" w:cs="Calibri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5C0D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C0DA1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02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57F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2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257F"/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A2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3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3D8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3D8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3D8"/>
    <w:rPr>
      <w:rFonts w:ascii="Segoe UI" w:eastAsiaTheme="minorEastAsia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9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2E8B0D5194D544B6CAD5D5DB049CE8" ma:contentTypeVersion="13" ma:contentTypeDescription="Create a new document." ma:contentTypeScope="" ma:versionID="b4fa988505777f661e7e489da679f830">
  <xsd:schema xmlns:xsd="http://www.w3.org/2001/XMLSchema" xmlns:xs="http://www.w3.org/2001/XMLSchema" xmlns:p="http://schemas.microsoft.com/office/2006/metadata/properties" xmlns:ns3="928f7e44-a911-42ba-8713-0560285e9fa6" targetNamespace="http://schemas.microsoft.com/office/2006/metadata/properties" ma:root="true" ma:fieldsID="19caab53faf7b69d691bee68a381ff16" ns3:_="">
    <xsd:import namespace="928f7e44-a911-42ba-8713-0560285e9f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8f7e44-a911-42ba-8713-0560285e9f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28f7e44-a911-42ba-8713-0560285e9fa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C77989-D2F4-4769-8C72-791E75AB21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8f7e44-a911-42ba-8713-0560285e9f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0086D4-2B15-44DC-80D5-51B3FAA273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5160F6-DDF4-46C9-93FE-C41A5B1946B6}">
  <ds:schemaRefs>
    <ds:schemaRef ds:uri="http://schemas.microsoft.com/office/2006/metadata/properties"/>
    <ds:schemaRef ds:uri="http://schemas.microsoft.com/office/infopath/2007/PartnerControls"/>
    <ds:schemaRef ds:uri="928f7e44-a911-42ba-8713-0560285e9fa6"/>
  </ds:schemaRefs>
</ds:datastoreItem>
</file>

<file path=customXml/itemProps4.xml><?xml version="1.0" encoding="utf-8"?>
<ds:datastoreItem xmlns:ds="http://schemas.openxmlformats.org/officeDocument/2006/customXml" ds:itemID="{5283E9D6-9114-40CE-8C2E-CCA538CD9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76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Yammine</dc:creator>
  <cp:keywords/>
  <dc:description/>
  <cp:lastModifiedBy>Yammine, Kathryn</cp:lastModifiedBy>
  <cp:revision>3</cp:revision>
  <dcterms:created xsi:type="dcterms:W3CDTF">2025-06-08T17:04:00Z</dcterms:created>
  <dcterms:modified xsi:type="dcterms:W3CDTF">2025-06-08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2E8B0D5194D544B6CAD5D5DB049CE8</vt:lpwstr>
  </property>
</Properties>
</file>